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5D87" w14:textId="7AA84E11" w:rsidR="00E24D02" w:rsidRPr="005F76EA" w:rsidRDefault="00E24D02" w:rsidP="004F12F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76E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F12FC" w:rsidRPr="005F76E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F76EA">
        <w:rPr>
          <w:rFonts w:ascii="Times New Roman" w:hAnsi="Times New Roman" w:cs="Times New Roman"/>
          <w:b/>
          <w:bCs/>
          <w:sz w:val="24"/>
          <w:szCs w:val="24"/>
        </w:rPr>
        <w:t xml:space="preserve"> Statistical analysis of </w:t>
      </w:r>
      <w:r w:rsidR="004F12FC" w:rsidRPr="005F76EA">
        <w:rPr>
          <w:rFonts w:ascii="Times New Roman" w:hAnsi="Times New Roman" w:cs="Times New Roman"/>
          <w:b/>
          <w:bCs/>
          <w:sz w:val="24"/>
          <w:szCs w:val="24"/>
        </w:rPr>
        <w:t>cell apoptosis</w:t>
      </w:r>
      <w:r w:rsidR="00856041">
        <w:rPr>
          <w:rFonts w:ascii="Times New Roman" w:hAnsi="Times New Roman" w:cs="Times New Roman"/>
          <w:b/>
          <w:bCs/>
          <w:sz w:val="24"/>
          <w:szCs w:val="24"/>
        </w:rPr>
        <w:t xml:space="preserve"> rate</w:t>
      </w:r>
    </w:p>
    <w:p w14:paraId="38F00EB1" w14:textId="77777777" w:rsidR="00421444" w:rsidRPr="004F12FC" w:rsidRDefault="00421444" w:rsidP="004F12F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432"/>
        <w:gridCol w:w="1013"/>
        <w:gridCol w:w="787"/>
      </w:tblGrid>
      <w:tr w:rsidR="00421444" w:rsidRPr="004F12FC" w14:paraId="402FC924" w14:textId="77777777" w:rsidTr="00421444">
        <w:trPr>
          <w:trHeight w:val="453"/>
        </w:trPr>
        <w:tc>
          <w:tcPr>
            <w:tcW w:w="2077" w:type="dxa"/>
            <w:tcBorders>
              <w:top w:val="single" w:sz="12" w:space="0" w:color="auto"/>
              <w:bottom w:val="single" w:sz="8" w:space="0" w:color="auto"/>
            </w:tcBorders>
          </w:tcPr>
          <w:p w14:paraId="474FF7A8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4439" w:type="dxa"/>
            <w:tcBorders>
              <w:top w:val="single" w:sz="12" w:space="0" w:color="auto"/>
              <w:bottom w:val="single" w:sz="8" w:space="0" w:color="auto"/>
            </w:tcBorders>
          </w:tcPr>
          <w:p w14:paraId="61DCCC49" w14:textId="68BC0FEF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age of </w:t>
            </w:r>
            <w:r w:rsidR="004F12FC"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apoptosis</w:t>
            </w: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ean ± SD)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E95E7B4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8" w:space="0" w:color="auto"/>
            </w:tcBorders>
          </w:tcPr>
          <w:p w14:paraId="07E6E6C5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421444" w:rsidRPr="004F12FC" w14:paraId="65326CA5" w14:textId="77777777" w:rsidTr="00421444">
        <w:tc>
          <w:tcPr>
            <w:tcW w:w="2077" w:type="dxa"/>
            <w:tcBorders>
              <w:top w:val="single" w:sz="8" w:space="0" w:color="auto"/>
            </w:tcBorders>
          </w:tcPr>
          <w:p w14:paraId="04443F0D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4439" w:type="dxa"/>
            <w:tcBorders>
              <w:top w:val="single" w:sz="8" w:space="0" w:color="auto"/>
            </w:tcBorders>
          </w:tcPr>
          <w:p w14:paraId="59067C7E" w14:textId="68DF3C16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  <w:r w:rsidR="004F12FC" w:rsidRPr="004F1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0.42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8E2CA02" w14:textId="4947A3AE" w:rsidR="00E24D02" w:rsidRPr="004F12FC" w:rsidRDefault="004F12FC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single" w:sz="8" w:space="0" w:color="auto"/>
            </w:tcBorders>
          </w:tcPr>
          <w:p w14:paraId="5F6C9F91" w14:textId="20121450" w:rsidR="00E24D02" w:rsidRPr="004F12FC" w:rsidRDefault="00421444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21444" w:rsidRPr="004F12FC" w14:paraId="31487FB2" w14:textId="77777777" w:rsidTr="00421444">
        <w:tc>
          <w:tcPr>
            <w:tcW w:w="2077" w:type="dxa"/>
          </w:tcPr>
          <w:p w14:paraId="5A7ED027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4439" w:type="dxa"/>
          </w:tcPr>
          <w:p w14:paraId="18646A5C" w14:textId="749CF4CC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  <w:r w:rsidR="004F12FC" w:rsidRPr="004F1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0.3686</w:t>
            </w:r>
          </w:p>
        </w:tc>
        <w:tc>
          <w:tcPr>
            <w:tcW w:w="992" w:type="dxa"/>
          </w:tcPr>
          <w:p w14:paraId="5F511B85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788" w:type="dxa"/>
          </w:tcPr>
          <w:p w14:paraId="45999DD3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1444" w:rsidRPr="004F12FC" w14:paraId="09A209D9" w14:textId="77777777" w:rsidTr="00421444">
        <w:tc>
          <w:tcPr>
            <w:tcW w:w="2077" w:type="dxa"/>
          </w:tcPr>
          <w:p w14:paraId="4557938D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4439" w:type="dxa"/>
          </w:tcPr>
          <w:p w14:paraId="4574AE32" w14:textId="70C59F18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20.13</w:t>
            </w:r>
            <w:r w:rsidR="004F12FC" w:rsidRPr="004F1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0.2235</w:t>
            </w:r>
          </w:p>
        </w:tc>
        <w:tc>
          <w:tcPr>
            <w:tcW w:w="992" w:type="dxa"/>
          </w:tcPr>
          <w:p w14:paraId="284B87B6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788" w:type="dxa"/>
          </w:tcPr>
          <w:p w14:paraId="74A218E5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1444" w:rsidRPr="004F12FC" w14:paraId="4CA3C6F1" w14:textId="77777777" w:rsidTr="00421444">
        <w:tc>
          <w:tcPr>
            <w:tcW w:w="2077" w:type="dxa"/>
          </w:tcPr>
          <w:p w14:paraId="286078AA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4439" w:type="dxa"/>
          </w:tcPr>
          <w:p w14:paraId="19FD9DAF" w14:textId="4A172C16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  <w:r w:rsidR="004F12FC" w:rsidRPr="004F1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1.440</w:t>
            </w:r>
          </w:p>
        </w:tc>
        <w:tc>
          <w:tcPr>
            <w:tcW w:w="992" w:type="dxa"/>
          </w:tcPr>
          <w:p w14:paraId="3196F993" w14:textId="70A1FE5A" w:rsidR="00E24D02" w:rsidRPr="004F12FC" w:rsidRDefault="00421444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88" w:type="dxa"/>
          </w:tcPr>
          <w:p w14:paraId="07F13C52" w14:textId="11A7B2DE" w:rsidR="00E24D02" w:rsidRPr="004F12FC" w:rsidRDefault="00421444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21444" w:rsidRPr="004F12FC" w14:paraId="1429AB2D" w14:textId="77777777" w:rsidTr="00421444">
        <w:tc>
          <w:tcPr>
            <w:tcW w:w="2077" w:type="dxa"/>
          </w:tcPr>
          <w:p w14:paraId="4213EB62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4439" w:type="dxa"/>
          </w:tcPr>
          <w:p w14:paraId="776B93A4" w14:textId="6DB1312A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  <w:r w:rsidR="004F12FC" w:rsidRPr="004F1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0.9851</w:t>
            </w:r>
          </w:p>
        </w:tc>
        <w:tc>
          <w:tcPr>
            <w:tcW w:w="992" w:type="dxa"/>
          </w:tcPr>
          <w:p w14:paraId="750BE6C6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2</w:t>
            </w:r>
          </w:p>
        </w:tc>
        <w:tc>
          <w:tcPr>
            <w:tcW w:w="788" w:type="dxa"/>
          </w:tcPr>
          <w:p w14:paraId="64A11EDB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21444" w:rsidRPr="004F12FC" w14:paraId="2357C8A4" w14:textId="77777777" w:rsidTr="00421444">
        <w:tc>
          <w:tcPr>
            <w:tcW w:w="2077" w:type="dxa"/>
          </w:tcPr>
          <w:p w14:paraId="1D989B3E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4439" w:type="dxa"/>
          </w:tcPr>
          <w:p w14:paraId="42328858" w14:textId="04DD8438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17.40</w:t>
            </w:r>
            <w:r w:rsidR="004F12FC" w:rsidRPr="004F12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0.5292</w:t>
            </w:r>
          </w:p>
        </w:tc>
        <w:tc>
          <w:tcPr>
            <w:tcW w:w="992" w:type="dxa"/>
          </w:tcPr>
          <w:p w14:paraId="27A573E9" w14:textId="77777777" w:rsidR="00E24D02" w:rsidRPr="00421444" w:rsidRDefault="00E24D02" w:rsidP="004F12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4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3</w:t>
            </w:r>
          </w:p>
        </w:tc>
        <w:tc>
          <w:tcPr>
            <w:tcW w:w="788" w:type="dxa"/>
          </w:tcPr>
          <w:p w14:paraId="115C7742" w14:textId="77777777" w:rsidR="00E24D02" w:rsidRPr="004F12FC" w:rsidRDefault="00E24D02" w:rsidP="004F12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9B8EEC0" w14:textId="77777777" w:rsidR="00E24D02" w:rsidRDefault="00E24D02" w:rsidP="00E24D02"/>
    <w:p w14:paraId="2FF6A477" w14:textId="77777777" w:rsidR="00E24D02" w:rsidRPr="004F12FC" w:rsidRDefault="00E24D02" w:rsidP="00E24D02">
      <w:pPr>
        <w:rPr>
          <w:rFonts w:ascii="Times New Roman" w:hAnsi="Times New Roman" w:cs="Times New Roman"/>
          <w:b/>
          <w:bCs/>
        </w:rPr>
      </w:pPr>
      <w:r w:rsidRPr="004F12FC">
        <w:rPr>
          <w:rFonts w:ascii="Times New Roman" w:hAnsi="Times New Roman" w:cs="Times New Roman"/>
          <w:b/>
          <w:bCs/>
        </w:rPr>
        <w:t>Notes.</w:t>
      </w:r>
    </w:p>
    <w:p w14:paraId="0C4E4AEF" w14:textId="241039DB" w:rsidR="00224C4A" w:rsidRPr="004F12FC" w:rsidRDefault="00E24D02" w:rsidP="00E24D02">
      <w:pPr>
        <w:rPr>
          <w:rFonts w:ascii="Times New Roman" w:hAnsi="Times New Roman" w:cs="Times New Roman"/>
        </w:rPr>
      </w:pPr>
      <w:r w:rsidRPr="004F12FC">
        <w:rPr>
          <w:rFonts w:ascii="Times New Roman" w:hAnsi="Times New Roman" w:cs="Times New Roman"/>
        </w:rPr>
        <w:t>Significantly different for p-values &lt; 0.05 indicated in bold.</w:t>
      </w:r>
    </w:p>
    <w:sectPr w:rsidR="00224C4A" w:rsidRPr="004F1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1F9F0" w14:textId="77777777" w:rsidR="00914D85" w:rsidRDefault="00914D85" w:rsidP="005A0BD7">
      <w:r>
        <w:separator/>
      </w:r>
    </w:p>
  </w:endnote>
  <w:endnote w:type="continuationSeparator" w:id="0">
    <w:p w14:paraId="66843BBA" w14:textId="77777777" w:rsidR="00914D85" w:rsidRDefault="00914D85" w:rsidP="005A0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2690E" w14:textId="77777777" w:rsidR="00914D85" w:rsidRDefault="00914D85" w:rsidP="005A0BD7">
      <w:r>
        <w:separator/>
      </w:r>
    </w:p>
  </w:footnote>
  <w:footnote w:type="continuationSeparator" w:id="0">
    <w:p w14:paraId="01861A6B" w14:textId="77777777" w:rsidR="00914D85" w:rsidRDefault="00914D85" w:rsidP="005A0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02"/>
    <w:rsid w:val="00224C4A"/>
    <w:rsid w:val="002B7111"/>
    <w:rsid w:val="00316111"/>
    <w:rsid w:val="00421444"/>
    <w:rsid w:val="004F12FC"/>
    <w:rsid w:val="005A0BD7"/>
    <w:rsid w:val="005F76EA"/>
    <w:rsid w:val="00856041"/>
    <w:rsid w:val="00914D85"/>
    <w:rsid w:val="00E24D02"/>
    <w:rsid w:val="00E8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F8BE6"/>
  <w15:chartTrackingRefBased/>
  <w15:docId w15:val="{1A04EDB5-18C5-4941-B13F-59841996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E24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A0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A0BD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A0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A0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4</cp:revision>
  <dcterms:created xsi:type="dcterms:W3CDTF">2021-11-08T10:51:00Z</dcterms:created>
  <dcterms:modified xsi:type="dcterms:W3CDTF">2022-01-18T04:33:00Z</dcterms:modified>
</cp:coreProperties>
</file>